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4EE" w:rsidRDefault="00E814EE"/>
    <w:p w:rsidR="00965A05" w:rsidRPr="00835E3A" w:rsidRDefault="00965A05" w:rsidP="000961D0">
      <w:pPr>
        <w:pStyle w:val="yiv2994021872msonormal"/>
        <w:shd w:val="clear" w:color="auto" w:fill="FFFFFF"/>
        <w:spacing w:before="0" w:beforeAutospacing="0" w:after="0" w:afterAutospacing="0" w:line="360" w:lineRule="auto"/>
        <w:rPr>
          <w:lang w:val="en-US"/>
        </w:rPr>
      </w:pPr>
      <w:r>
        <w:rPr>
          <w:b/>
          <w:color w:val="000000"/>
          <w:lang w:val="en-US"/>
        </w:rPr>
        <w:t>S2 T</w:t>
      </w:r>
      <w:r w:rsidRPr="00835E3A">
        <w:rPr>
          <w:b/>
          <w:color w:val="000000"/>
          <w:lang w:val="en-US"/>
        </w:rPr>
        <w:t xml:space="preserve">able. </w:t>
      </w:r>
      <w:r>
        <w:rPr>
          <w:b/>
          <w:color w:val="000000"/>
          <w:lang w:val="en-US"/>
        </w:rPr>
        <w:t xml:space="preserve">List of primers combination used for gene expression validation of target genes by </w:t>
      </w:r>
      <w:proofErr w:type="spellStart"/>
      <w:r>
        <w:rPr>
          <w:b/>
          <w:color w:val="000000"/>
          <w:lang w:val="en-US"/>
        </w:rPr>
        <w:t>qRT-PCR</w:t>
      </w:r>
      <w:proofErr w:type="spellEnd"/>
      <w:r>
        <w:rPr>
          <w:b/>
          <w:color w:val="00000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631"/>
        <w:gridCol w:w="1982"/>
        <w:gridCol w:w="2694"/>
        <w:gridCol w:w="2905"/>
      </w:tblGrid>
      <w:tr w:rsidR="00965A05" w:rsidRPr="00A931C5" w:rsidTr="002F17EF">
        <w:trPr>
          <w:trHeight w:val="288"/>
        </w:trPr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5A05" w:rsidRPr="00A931C5" w:rsidRDefault="00965A05" w:rsidP="000503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ind w:firstLine="4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Glyma2.0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Forward</w:t>
            </w:r>
          </w:p>
        </w:tc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Reverse</w:t>
            </w:r>
          </w:p>
        </w:tc>
      </w:tr>
      <w:tr w:rsidR="00965A05" w:rsidRPr="00A931C5" w:rsidTr="002F17EF">
        <w:trPr>
          <w:trHeight w:val="288"/>
        </w:trPr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965A05" w:rsidRPr="00A931C5" w:rsidRDefault="00965A05" w:rsidP="00353FFA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20S </w:t>
            </w:r>
            <w:r w:rsidR="00353FFA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proteasome subunit</w:t>
            </w: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821E62">
            <w:pPr>
              <w:spacing w:after="0" w:line="360" w:lineRule="auto"/>
              <w:ind w:firstLine="4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lyma.06</w:t>
            </w:r>
            <w:r w:rsidR="00821E62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</w:t>
            </w: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78500</w:t>
            </w:r>
          </w:p>
        </w:tc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CACCAACACACGATACAACT </w:t>
            </w:r>
          </w:p>
        </w:tc>
        <w:tc>
          <w:tcPr>
            <w:tcW w:w="15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TCCCAACCACCAACAATTAACC </w:t>
            </w:r>
          </w:p>
        </w:tc>
      </w:tr>
      <w:tr w:rsidR="00965A05" w:rsidRPr="00A931C5" w:rsidTr="002F17EF">
        <w:trPr>
          <w:trHeight w:val="288"/>
        </w:trPr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965A05" w:rsidRPr="00A931C5" w:rsidRDefault="00965A05" w:rsidP="002F17EF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60S </w:t>
            </w:r>
            <w:r w:rsidR="006301AA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bosomal prot</w:t>
            </w:r>
            <w:r w:rsidR="002F17E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e</w:t>
            </w:r>
            <w:r w:rsidR="006301AA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</w:t>
            </w:r>
            <w:bookmarkStart w:id="0" w:name="_GoBack"/>
            <w:bookmarkEnd w:id="0"/>
            <w:r w:rsidR="002F17E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 L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821E62">
            <w:pPr>
              <w:spacing w:after="0" w:line="360" w:lineRule="auto"/>
              <w:ind w:firstLine="4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lyma.15</w:t>
            </w:r>
            <w:r w:rsidR="00821E62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71300</w:t>
            </w:r>
          </w:p>
        </w:tc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GCAGAGAAGGAGGAGAA</w:t>
            </w:r>
          </w:p>
        </w:tc>
        <w:tc>
          <w:tcPr>
            <w:tcW w:w="15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CCTAGCACCCAAGTAAGA</w:t>
            </w:r>
          </w:p>
        </w:tc>
      </w:tr>
      <w:tr w:rsidR="00965A05" w:rsidRPr="00A931C5" w:rsidTr="002F17EF">
        <w:trPr>
          <w:trHeight w:val="288"/>
        </w:trPr>
        <w:tc>
          <w:tcPr>
            <w:tcW w:w="885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HSP 17.6</w:t>
            </w:r>
            <w:r w:rsidR="00D86E0B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07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821E62">
            <w:pPr>
              <w:spacing w:after="0" w:line="360" w:lineRule="auto"/>
              <w:ind w:firstLine="4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lyma.17</w:t>
            </w:r>
            <w:r w:rsidR="00821E62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</w:t>
            </w: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24900</w:t>
            </w:r>
          </w:p>
        </w:tc>
        <w:tc>
          <w:tcPr>
            <w:tcW w:w="146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CGAAAGAGGGACGAAGA</w:t>
            </w:r>
          </w:p>
        </w:tc>
        <w:tc>
          <w:tcPr>
            <w:tcW w:w="157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ATTCTCAGGCAGCACAA</w:t>
            </w:r>
          </w:p>
        </w:tc>
      </w:tr>
      <w:tr w:rsidR="00965A05" w:rsidRPr="00A931C5" w:rsidTr="002F17EF">
        <w:trPr>
          <w:trHeight w:val="288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HSP 17.6</w:t>
            </w:r>
            <w:r w:rsidR="00D86E0B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821E62">
            <w:pPr>
              <w:spacing w:after="0" w:line="360" w:lineRule="auto"/>
              <w:ind w:firstLine="4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lyma.14</w:t>
            </w:r>
            <w:r w:rsidR="00821E62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</w:t>
            </w: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0000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TGCGGATGTGAAGGAATATC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AGCACGTTGTCGTCTTC</w:t>
            </w:r>
          </w:p>
        </w:tc>
      </w:tr>
      <w:tr w:rsidR="00965A05" w:rsidRPr="00A931C5" w:rsidTr="002F17EF">
        <w:trPr>
          <w:trHeight w:val="288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HSP 2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821E62">
            <w:pPr>
              <w:spacing w:after="0" w:line="360" w:lineRule="auto"/>
              <w:ind w:firstLine="4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lyma.08</w:t>
            </w:r>
            <w:r w:rsidR="00821E62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</w:t>
            </w: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18900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ACATGCTGGTGGTGAAG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AGGGCTATCCTGTGGTTAT</w:t>
            </w:r>
          </w:p>
        </w:tc>
      </w:tr>
      <w:tr w:rsidR="00965A05" w:rsidRPr="00A931C5" w:rsidTr="002F17EF">
        <w:trPr>
          <w:trHeight w:val="288"/>
        </w:trPr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HSFA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821E62">
            <w:pPr>
              <w:spacing w:after="0" w:line="360" w:lineRule="auto"/>
              <w:ind w:firstLine="4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lyma.03</w:t>
            </w:r>
            <w:r w:rsidR="00821E62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</w:t>
            </w: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91100</w:t>
            </w:r>
          </w:p>
        </w:tc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ATCAGGTTGGTGGCAATA</w:t>
            </w:r>
          </w:p>
        </w:tc>
        <w:tc>
          <w:tcPr>
            <w:tcW w:w="15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CATTAGCACACTCCTTTCT</w:t>
            </w:r>
          </w:p>
        </w:tc>
      </w:tr>
      <w:tr w:rsidR="00965A05" w:rsidRPr="00A931C5" w:rsidTr="002F17EF">
        <w:trPr>
          <w:trHeight w:val="288"/>
        </w:trPr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HSFA6B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821E62">
            <w:pPr>
              <w:spacing w:after="0" w:line="360" w:lineRule="auto"/>
              <w:ind w:firstLine="4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lyma.03</w:t>
            </w:r>
            <w:r w:rsidR="00821E62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g</w:t>
            </w:r>
            <w:r w:rsidRPr="00A931C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57300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AGTGTCAGAGTTGGAAGTG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A05" w:rsidRPr="00A931C5" w:rsidRDefault="00965A05" w:rsidP="00050355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A931C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CCAGCCTCTCTTGTGATTG</w:t>
            </w:r>
          </w:p>
        </w:tc>
      </w:tr>
    </w:tbl>
    <w:p w:rsidR="00965A05" w:rsidRPr="003A2F09" w:rsidRDefault="00965A05" w:rsidP="00965A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pt-BR"/>
        </w:rPr>
      </w:pPr>
      <w:r w:rsidRPr="00835E3A">
        <w:rPr>
          <w:rFonts w:ascii="Times New Roman" w:hAnsi="Times New Roman"/>
          <w:sz w:val="23"/>
          <w:szCs w:val="23"/>
          <w:lang w:val="en-US"/>
        </w:rPr>
        <w:t>*Reference gene</w:t>
      </w:r>
    </w:p>
    <w:p w:rsidR="00965A05" w:rsidRDefault="00965A05"/>
    <w:sectPr w:rsidR="00965A05" w:rsidSect="00E81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965A05"/>
    <w:rsid w:val="000961D0"/>
    <w:rsid w:val="002743F6"/>
    <w:rsid w:val="002B44B2"/>
    <w:rsid w:val="002F17EF"/>
    <w:rsid w:val="00353FFA"/>
    <w:rsid w:val="00462BD4"/>
    <w:rsid w:val="00502788"/>
    <w:rsid w:val="00612FA9"/>
    <w:rsid w:val="006301AA"/>
    <w:rsid w:val="006D1252"/>
    <w:rsid w:val="00821E62"/>
    <w:rsid w:val="00965A05"/>
    <w:rsid w:val="00B57280"/>
    <w:rsid w:val="00D86E0B"/>
    <w:rsid w:val="00DB2351"/>
    <w:rsid w:val="00E81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A05"/>
    <w:pPr>
      <w:spacing w:after="160" w:line="259" w:lineRule="auto"/>
      <w:jc w:val="left"/>
    </w:pPr>
    <w:rPr>
      <w:rFonts w:asciiTheme="minorHAnsi" w:hAnsiTheme="minorHAnsi"/>
      <w:szCs w:val="22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yiv2994021872msonormal">
    <w:name w:val="yiv2994021872msonormal"/>
    <w:basedOn w:val="Normal"/>
    <w:rsid w:val="00965A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L</dc:creator>
  <cp:lastModifiedBy>OHL</cp:lastModifiedBy>
  <cp:revision>4</cp:revision>
  <dcterms:created xsi:type="dcterms:W3CDTF">2017-05-20T15:20:00Z</dcterms:created>
  <dcterms:modified xsi:type="dcterms:W3CDTF">2017-06-05T10:39:00Z</dcterms:modified>
</cp:coreProperties>
</file>